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34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30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1. Multivariable-adjusted odds ratios (OR) and 95% confidence intervals (CI) for associations of census tract-level socioeconomic variables and breast cancer stage at diagnosis for invasive breast cancer cases diagnosed in 2006-2017 in New York State, stratified by race/ethnicity*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4047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Asian/</w:t>
            </w:r>
          </w:p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acific Islander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2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6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1-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65-1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1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79-1.9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0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79-1.61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8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6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76-1.0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4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7-1.2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0.82-1.9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1-1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0-1.3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6 (1.11-1.2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5 (1.14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6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3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80-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73-1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4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76-1.4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9 (1.12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7 (1.24-1.5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4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9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1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82-1.9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97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76-1.3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0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8 (1.03-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1.01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1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88-1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7-1.3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2 (0.90-1.9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5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88-1.6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10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6 (1.07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9-1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3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94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86-1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7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64-1.2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10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8 (1.08-1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5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4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5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76-1.6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3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75-1.39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1 (1.14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0 (1.26-1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04-1.3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4-1.3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1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0.88-1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9-1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86-1.50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0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8-1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2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1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4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62-1.5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1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2-1.3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6-1.0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2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79 (0.66-0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6-1.2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70 (0.45-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8-1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75-1.34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5-1.0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8-1.0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8-1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75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2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60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6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90-1.5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91-1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3 (0.75-0.9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0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6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79-1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 (0.53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8-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83-1.4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0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9-1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07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73-1.0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69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94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75-1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7-1.3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0.92-1.7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1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11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9-1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71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4-1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75-1.6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8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(0.94-1.75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2 (1.08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6 (1.15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8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71-1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81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79-1.6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04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89-1.59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8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0 (1.27-1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0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75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6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78-1.7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05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3-1.60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001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1.00-1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8 (1.08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8-1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41 (1.00-1.9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5-1.3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57-1.4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2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61-1.27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6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5 (1.15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5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0.92-1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1-1.3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51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9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0 (0.56-1.13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14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6 (1.25-1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6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4 (0.99-1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9-1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60-1.4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1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66-1.2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1 (1.14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54 (1.40-1.7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1.00-1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2 (0.97-1.7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2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64-1.3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1.00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64-1.1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1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9 (1.04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2 (1.12-1.3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6-1.4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63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7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67-1.7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96-1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78-1.7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8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1 (1.20-1.4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4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76-1.4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1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3 (0.85-2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0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71-1.52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0 (1.14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7 (1.35-1.6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3 (1.03-1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78-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9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49 (1.00-2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7-1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88-1.7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6 (1.18-1.33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73 (1.55-1.92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07-1.53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79-1.40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6-1.31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9 (0.88-1.90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9 (1.02-1.38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78-1.49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*Analyses adjusted for age, marital status, primary payer, and year of diagnosis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†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Stage at diagnosis compared to local stage disease; estimates for unknown stage omitted from table. </w:t>
      </w:r>
    </w:p>
    <w:p w:rsidR="00CA37B5" w:rsidRPr="00753196" w:rsidRDefault="00CA37B5" w:rsidP="00CA37B5">
      <w:pPr>
        <w:widowControl w:val="0"/>
        <w:tabs>
          <w:tab w:val="left" w:pos="360"/>
        </w:tabs>
        <w:ind w:left="90"/>
        <w:rPr>
          <w:rFonts w:ascii="Arial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‡</w:t>
      </w:r>
      <w:r w:rsidRPr="00753196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-value for interaction from likelihood ratio test comparing models with and without interaction between exposure variable and race/ethnicity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5"/>
        <w:gridCol w:w="1562"/>
        <w:gridCol w:w="1215"/>
        <w:gridCol w:w="1480"/>
        <w:gridCol w:w="1215"/>
        <w:gridCol w:w="1480"/>
        <w:gridCol w:w="1215"/>
        <w:gridCol w:w="1480"/>
        <w:gridCol w:w="1218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2. Multivariable-adjusted odds ratios (OR) and 95% confidence intervals (CI) for associations of census tract-level socioeconomic variables and breast tumor differentiation for invasive breast cancer cases diagnosed in 2006-2017 in New York State, stratified by race/ethnicity*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377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753196" w:rsidRPr="00753196" w:rsidTr="00CA37B5">
        <w:trPr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Asian/</w:t>
            </w:r>
          </w:p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acific Islander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/un-</w:t>
            </w:r>
          </w:p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fferentiated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/un-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fferentiated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/un-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fferentiated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/un-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fferentiated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53196" w:rsidRPr="00753196" w:rsidTr="00CA37B5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7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96-1.0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93-1.10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87-1.1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2-1.40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4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78-1.4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0-1.1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85-1.5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1-1.1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6-1.1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7-1.1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78-1.2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2-1.2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76-1.3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8-1.21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6 (0.96-1.65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8 (1.03-1.1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5-1.2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6-1.1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4-1.3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0-1.2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93-1.5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5 (1.08-1.4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4 (1.04-1.74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8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9 (1.18-1.4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5-1.2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6-1.50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2-1.2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9 (1.07-1.80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9-1.3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6 (1.15-1.85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1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8-1.0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91 (0.84-0.9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4-1.2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64-1.0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3-1.1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67-1.1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9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8 (1.07-1.7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9-1.0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7 (0.80-0.9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4-1.2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74-1.1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9-1.3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 (0.62-1.06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4-1.2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3-1.54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1.05-1.1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7 (0.80-0.9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1.00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77-1.2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6-1.1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6-1.2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6 (1.09-1.4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9 (1.01-1.6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1.05-1.1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7-1.1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6 (1.02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81-1.2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3-1.2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01-1.6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1-1.3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3 (1.15-1.7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27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7-1.0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7-1.1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4-1.1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2-1.18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9-1.29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4 (1.05-1.98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9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85-1.39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8-1.0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6-1.26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3-1.1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7-1.1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4-1.19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89-1.6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1.00-1.31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1.00-1.5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9 (1.04-1.1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3 (1.22-1.4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7-1.1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6-1.3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1-1.2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9 (1.04-1.86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9-1.2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5 (1.01-1.54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1-1.1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1 (1.29-1.5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1-1.21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7-1.3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2-1.3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52 (1.13-2.0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7-1.2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04-1.5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1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9-1.0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2-1.2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5-1.1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78 (0.59-1.02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79-1.09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0-1.3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9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2-1.5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1.00-1.09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2-1.2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4-1.1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75-1.22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73-1.0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1-1.3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9-1.0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93-1.52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7 (1.02-1.1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3 (1.13-1.3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8-1.2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77-1.2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76-1.0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1-1.4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1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94-1.5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5 (high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1.04-1.1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3-1.3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3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82-1.2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3 (0.71-0.9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0-1.4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8-1.1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2 (1.07-1.64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81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5-1.0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9-1.0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8-1.2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79-1.4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2-1.19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80-1.4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2-1.1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0-1.2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9-1.0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9-1.1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3-1.1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1-1.26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8-1.2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74-1.3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5-1.21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79-1.40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6-1.1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4-1.2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3-1.1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73-1.26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9-1.2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84-1.48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7-1.3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83-1.41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2 (1.06-1.1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1 (1.19-1.4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8-1.20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1-1.3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1-1.2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4-1.55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7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93-1.53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1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 (</w:t>
            </w:r>
            <w:r w:rsidRPr="0075319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with race/ethnicity = 0.2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8-1.0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3-1.0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0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74-1.4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78-1.13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69-1.2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96-1.41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2 (1.02-1.9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9-1.0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4-1.11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94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73-1.3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1-1.17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64-1.1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5-1.3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6 (1.07-2.0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9 (1.04-1.14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9 (1.09-1.29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6-1.32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0-1.42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7-1.36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72-1.2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2 (1.12-1.55)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7 (1.10-1.96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8-1.22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2 (1.29-1.57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95-1.31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92-1.60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8-1.19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93-1.52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11-1.49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64 (1.26-2.13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*Analyses adjusted for age and year of diagnosis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†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ference category for tumor differentiation is well/moderately well differentiated. </w:t>
      </w:r>
    </w:p>
    <w:p w:rsidR="00CA37B5" w:rsidRPr="00753196" w:rsidRDefault="00CA37B5" w:rsidP="00CA37B5">
      <w:pPr>
        <w:widowControl w:val="0"/>
        <w:tabs>
          <w:tab w:val="left" w:pos="360"/>
        </w:tabs>
        <w:ind w:left="90"/>
        <w:rPr>
          <w:rFonts w:ascii="Arial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‡</w:t>
      </w:r>
      <w:r w:rsidRPr="00753196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-value for interaction from likelihood ratio test comparing models with and without interaction between exposure variable and race/ethnicity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34"/>
        <w:gridCol w:w="1426"/>
        <w:gridCol w:w="454"/>
        <w:gridCol w:w="943"/>
        <w:gridCol w:w="941"/>
        <w:gridCol w:w="457"/>
        <w:gridCol w:w="1427"/>
        <w:gridCol w:w="1427"/>
        <w:gridCol w:w="454"/>
        <w:gridCol w:w="943"/>
        <w:gridCol w:w="941"/>
        <w:gridCol w:w="1914"/>
        <w:gridCol w:w="39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3. Multivariable-adjusted odds ratios (OR) and 95% confidence intervals (CI) for associations of census tract-level socioeconomic variables and breast tumor subtype for invasive breast cancer cases diagnosed in 2010-2017 in New York State, stratified by race/ethnicity*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4047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02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202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Black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+/HER2+</w:t>
            </w:r>
          </w:p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+ 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- 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+/HER2+ 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+ 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- subtype</w:t>
            </w: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1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4-1.0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2-1.1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8-1.1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82-1.4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61-1.30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84-1.3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7-1.13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98-1.2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0-1.19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75-1.2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74-1.44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87-1.33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3 (1.04-1.2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5-1.2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7 (1.08-1.28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0.91-1.5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75-1.43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91-1.38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99-1.2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1 (1.04-1.4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3 (1.11-1.3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88-1.4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76-1.3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8 (1.05-1.55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Median household incom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8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5-1.1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99-1.2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0 (1.10-1.30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77-1.33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76-1.53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78-1.2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7-1.1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7 (1.03-1.3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5 (1.15-1.3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84-1.43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73-1.45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75-1.16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7-1.1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7 (1.03-1.3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2 (1.21-1.44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0.88-1.4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69-1.37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92-1.39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5 (lowest income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6-1.17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4 (1.16-1.5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42 (1.28-1.5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85-1.3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72-1.35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93-1.3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Gini index of income inequality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9 (1.01-1.1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87-1.1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2-1.09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0 (1.07-1.57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82-1.36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89-1.2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5-1.1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79-1.0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89-1.0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93-1.3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75 (0.58-0.97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86-1.1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0-1.1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85-1.0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1-1.09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1-1.3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71-1.12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7 (1.02-1.3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6-1.1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79-1.0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5 (0.77-0.93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93-1.3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79-1.24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00-1.34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unemployed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3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1.00-1.17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6 (1.03-1.3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9-1.17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6 (0.65-1.1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60-1.28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69-1.1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8-1.1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99-1.2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0-1.18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76-1.2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71-1.42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0.92-1.43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7-1.1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9 (1.05-1.3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0 (1.01-1.20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80-1.3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74-1.42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97-1.47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3 (1.02-1.2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0 (1.04-1.3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3 (1.11-1.36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77-1.2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70-1.30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92-1.37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uninsured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4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3-1.0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91-1.1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7-1.15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75 (0.54-1.0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64-1.5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(0.64-1.11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3-1.1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97-1.2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4 (1.05-1.24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64-1.17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61-1.41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70-1.15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0-1.1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0 (1.06-1.3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8 (1.08-1.29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66-1.1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63-1.41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72-1.1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8 (1.07-1.30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7 (1.01-1.35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5 (1.04-1.28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2 (0.62-1.0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68-1.50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69-1.1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1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1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without high school diploma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4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91-1.0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2-1.16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2 (1.03-1.21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74-1.5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50-1.2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77-1.43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95-1.1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8 (1.05-1.32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5 (1.06-1.25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77-1.48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65-1.49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0.95-1.6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0 (1.01-1.19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97-1.24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9 (1.09-1.30)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87-1.61)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68-1.48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98-1.65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7-1.21)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6 (1.07-1.47)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6 (1.22-1.52)</w:t>
            </w:r>
          </w:p>
        </w:tc>
        <w:tc>
          <w:tcPr>
            <w:tcW w:w="6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83-1.51)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67-1.44)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4 (1.03-1.73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*Analyses adjusted for age and year of diagnosis. Estimates are presented for non-Hispanic Black and non-Hispanic White individuals only due to instability of stratified estimates for other categories of race and ethnicity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†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ference category for tumor subtype is HR+/HER2-. 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Cases diagnosed before 2010 were excluded and cases with missing or unknown HR or HER2 status are omitted from table.</w:t>
      </w:r>
    </w:p>
    <w:p w:rsidR="00CA37B5" w:rsidRPr="00753196" w:rsidRDefault="00CA37B5" w:rsidP="00CA37B5">
      <w:pPr>
        <w:widowControl w:val="0"/>
        <w:tabs>
          <w:tab w:val="left" w:pos="360"/>
        </w:tabs>
        <w:ind w:left="90"/>
        <w:rPr>
          <w:rFonts w:ascii="Arial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‡</w:t>
      </w:r>
      <w:r w:rsidRPr="00753196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-value for interaction from likelihood ratio test comparing models with and without interaction between exposure variable and race/ethnicity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35"/>
        <w:gridCol w:w="1416"/>
        <w:gridCol w:w="1416"/>
        <w:gridCol w:w="1416"/>
        <w:gridCol w:w="1417"/>
        <w:gridCol w:w="1417"/>
        <w:gridCol w:w="1417"/>
        <w:gridCol w:w="1417"/>
        <w:gridCol w:w="1417"/>
        <w:gridCol w:w="32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4. Multivariable-adjusted hazard ratios (HR) and 95% confidence intervals (CI) for associations of census tract-level socioeconomic variables and overall and cancer-specific survival for invasive breast cancer cases diagnosed in 2006-2017 in New York State, stratified by race/ethnicity*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4048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Hispanic Asian/</w:t>
            </w:r>
          </w:p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acific Islander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verall </w:t>
            </w:r>
          </w:p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survi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47 for overall and 0.37 for cancer-specific survival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1.00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1.00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0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9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90-1.5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89-1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6-1.4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98-1.49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2 (1.07-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2 (1.07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0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0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85-1.4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83-1.4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83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4-1.24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9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9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4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4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98-1.5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97-1.5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6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8-1.28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3 (1.15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3 (1.15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1.00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5 (1.01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0 (1.03-1.6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9 (1.01-1.6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99-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1.00-1.40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Median household income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2 for overall and 0.03 for cancer-specific survival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6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6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3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2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1-1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3-1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7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8-1.27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3 (1.18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8-1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4-1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3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5-1.5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96-1.6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0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0-1.29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22-1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8 (1.22-1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3-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2-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3-1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4-1.5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5-1.2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5-1.2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9 (1.21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9 (1.21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1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1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3 (1.14-1.7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4 (1.14-1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1.00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8 (1.01-1.38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Gini index of income inequality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&lt; 0.001 for both overall and cancer-specific survival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4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3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6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6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66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65-1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77-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7-1.10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4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4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9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9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1-1.3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1-1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73-1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73-1.0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3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3-1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7-1.0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8-1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71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71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8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88-1.17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4 (0.80-0.8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84 (0.80-0.8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2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3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4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3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3-1.1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3-1.1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unemployed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003 for overall and 0.40 for cancer-specific survival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4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93-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5-1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84-1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3-1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3-1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6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5-1.2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1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6 (1.01-1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0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9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6-1.5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95-1.5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0-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0-1.13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9 (1.03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9 (1.03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7-1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6-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5 (1.09-1.6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9 (1.12-1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2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2-1.2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0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0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2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2-1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2-1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92-1.4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1-1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0-1.2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uninsured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52 for overall and 0.98 for cancer-specific survival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5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1 (1.05-1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5-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5-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0-1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78-1.4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4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5-1.3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8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4 (1.08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0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9-1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88-1.5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88-1.5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87-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89-1.35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1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1-1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1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0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0.99-1.6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0-1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94-1.4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95-1.4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0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7 (1.10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8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8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4 (1.06-1.7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5 (1.06-1.7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89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0-1.31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1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pct"/>
            <w:gridSpan w:val="9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without high school diploma (</w:t>
            </w:r>
            <w:r w:rsidRPr="00753196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-interaction</w:t>
            </w: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with race/ethnicity = 0.69 for overall and 0.49 for cancer-specific survival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.00 (ref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7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3 (1.08-1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1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80-1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3-1.6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0.90-1.6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76-1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77-1.22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1 (1.15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1 (1.15-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5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4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(0.96-1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0.97-1.7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82-1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3-1.31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8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8-1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7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6-1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6 (1.05-1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7 (1.06-1.7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84-1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5-1.27)</w:t>
            </w:r>
          </w:p>
        </w:tc>
      </w:tr>
      <w:tr w:rsidR="00753196" w:rsidRPr="00753196" w:rsidTr="00CA37B5">
        <w:trPr>
          <w:gridAfter w:val="1"/>
          <w:wAfter w:w="2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6-1.32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4 (1.16-1.32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0-1.32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0-1.32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55 (1.24-1.94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57 (1.25-1.98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3-1.34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53196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94-1.35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lastRenderedPageBreak/>
        <w:t xml:space="preserve">*Analyses adjusted for age, marital status, primary payer, stage at cancer diagnosis, grade, subtype, year of diagnosis, and treatment status (surgery, chemotherapy, radiation, hormone and immunotherapy). 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Patients were followed through December 2018.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</w:p>
    <w:p w:rsidR="00CA37B5" w:rsidRPr="00753196" w:rsidRDefault="00CA37B5" w:rsidP="00CA37B5">
      <w:pPr>
        <w:widowControl w:val="0"/>
        <w:tabs>
          <w:tab w:val="left" w:pos="360"/>
        </w:tabs>
        <w:ind w:left="90"/>
        <w:rPr>
          <w:rFonts w:ascii="Arial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†</w:t>
      </w:r>
      <w:r w:rsidRPr="00753196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-value for interaction from likelihood ratio test comparing models with and without interaction between exposure variable and race/ethnicity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92"/>
        <w:gridCol w:w="1830"/>
        <w:gridCol w:w="871"/>
        <w:gridCol w:w="940"/>
        <w:gridCol w:w="1755"/>
        <w:gridCol w:w="246"/>
        <w:gridCol w:w="1750"/>
        <w:gridCol w:w="157"/>
        <w:gridCol w:w="1785"/>
        <w:gridCol w:w="1849"/>
        <w:gridCol w:w="25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5. Multivariable-adjusted odds ratios (OR) and 95% confidence intervals (CI) for associations of census tract-level socioeconomic variables and breast cancer stage at diagnosis for invasive breast cancer cases diagnosed in 2006-2017 in California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Actual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Synthetic</w:t>
            </w:r>
            <w:r w:rsidRPr="00753196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Stage at diagnosis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Stage at diagnosis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gional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stan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2-1.17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04-1.33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9-1.0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2 (1.04-1.20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4 (0.99-1.31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7 (1.04-1.10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0-1.25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2 (1.17-1.49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8 (1.04-1.1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3 (1.14-1.3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4 (1.13-1.58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9-1.16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5 (1.17-1.33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1 (1.25-1.59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5 (1.11-1.1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6 (1.27-1.46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50 (1.30-1.73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13-1.20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9 (1.31-1.48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70 (1.51-1.91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3 (1.19-1.2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66 (1.55-1.78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81 (1.58-2.08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1.00-1.06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06-1.21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97-1.25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 (1.00-1.0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7 (1.08-1.26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0 (0.95-1.28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5-1.11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5 (1.08-1.23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8 (1.05-1.34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6-1.1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3 (1.14-1.3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6 (1.08-1.46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11-1.18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3 (1.24-1.41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2 (1.26-1.60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6 (1.12-1.1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44 (1.34-1.54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55 (1.36-1.77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3-1.20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1 (1.32-1.50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5 (1.47-1.86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2 (1.18-1.2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69 (1.58-1.81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90 (1.66-2.18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2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 (0.99-1.24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5 (0.99-1.1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5 (1.01-1.3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8-1.11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8 (0.96-1.21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1 (0.98-1.0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6 (0.98-1.13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 (0.99-1.26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7-1.03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1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8 (0.97-1.21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8 (0.95-1.0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8 (1.01-1.15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9 (1.05-1.36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4-1.00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9-1.01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3 (1.01-1.27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5 (0.92-0.9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7 (0.91-1.04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2 (1.07-1.39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2-1.16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03-1.32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 (1.00-1.0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1 (1.03-1.19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1 (0.95-1.28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5-1.11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6-1.20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2-1.31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8 (1.05-1.1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5 (1.07-1.24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6 (1.01-1.34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9-1.16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1 (1.13-1.28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3 (1.18-1.50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4 (1.10-1.1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8 (1.19-1.38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0 (1.11-1.5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11-1.17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8 (1.20-1.36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52 (1.35-1.70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7 (1.13-1.2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42 (1.33-1.5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53 (1.33-1.76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1.00-1.06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5-1.20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3 (1.17-1.51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5 (1.02-1.0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6 (1.08-1.25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6 (1.10-1.4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5-1.11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3 (1.16-1.32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4 (1.19-1.52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1 (1.08-1.1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1 (1.22-1.40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4 (1.17-1.53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10-1.17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7 (1.29-1.46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0 (1.24-1.58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8 (1.14-1.2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51 (1.41-1.6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44 (1.26-1.6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9 (1.15-1.22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9 (1.31-1.49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82 (1.61-2.05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7 (1.23-1.3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67 (1.56-1.79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84 (1.61-2.12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6 (1.02-1.09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07-1.22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1 (1.07-1.37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7 (1.03-1.1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6 (1.07-1.25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4 (1.09-1.42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7-1.14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7 (1.20-1.36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2 (1.08-1.38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2 (1.08-1.1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33 (1.24-1.42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5 (1.09-1.43)</w:t>
            </w:r>
          </w:p>
        </w:tc>
      </w:tr>
      <w:tr w:rsidR="00753196" w:rsidRPr="00753196" w:rsidTr="00CA37B5">
        <w:trPr>
          <w:gridAfter w:val="1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11-1.18)</w:t>
            </w:r>
          </w:p>
        </w:tc>
        <w:tc>
          <w:tcPr>
            <w:tcW w:w="654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2 (1.24-1.40)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1 (1.25-1.59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7 (1.14-1.2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44 (1.34-1.54)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45 (1.26-1.65)</w:t>
            </w:r>
          </w:p>
        </w:tc>
      </w:tr>
      <w:tr w:rsidR="00753196" w:rsidRPr="00753196" w:rsidTr="00CA37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6-1.24)</w:t>
            </w:r>
          </w:p>
        </w:tc>
        <w:tc>
          <w:tcPr>
            <w:tcW w:w="654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7 (1.38-1.57)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5 (1.46-1.86)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27 (1.23-1.31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71 (1.59-1.84)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74 (1.50-2.02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a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Analyses adjusted for age, race, ethnicity, marital status, primary payer, and year of diagnosis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b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ference category for stage at diagnosis is local stage disease. </w:t>
      </w:r>
    </w:p>
    <w:p w:rsidR="00CA37B5" w:rsidRPr="00753196" w:rsidRDefault="00CA37B5" w:rsidP="00CA37B5">
      <w:pPr>
        <w:suppressLineNumbers/>
        <w:ind w:left="86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Results from 10 iterations pooled using SAS MIANALYZE procedure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92"/>
        <w:gridCol w:w="3321"/>
        <w:gridCol w:w="2428"/>
        <w:gridCol w:w="285"/>
        <w:gridCol w:w="12"/>
        <w:gridCol w:w="107"/>
        <w:gridCol w:w="115"/>
        <w:gridCol w:w="14"/>
        <w:gridCol w:w="1201"/>
        <w:gridCol w:w="931"/>
        <w:gridCol w:w="2794"/>
      </w:tblGrid>
      <w:tr w:rsidR="00753196" w:rsidRPr="00753196" w:rsidTr="00CA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6. Multivariable-adjusted odds ratios (OR) and 95% confidence intervals (CI) for associations of census tract-level socioeconomic variables and breast tumor differentiation for invasive breast cancer cases diagnosed in 2006-2017 in California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1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Actual</w:t>
            </w:r>
          </w:p>
        </w:tc>
        <w:tc>
          <w:tcPr>
            <w:tcW w:w="1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Synthetic</w:t>
            </w:r>
            <w:r w:rsidRPr="00753196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753196" w:rsidRPr="00753196" w:rsidTr="00CA37B5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Tumor differentia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Tumor differentiation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 differentiated/ undifferentiated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Poorly differentiated/ undifferentiated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753196" w:rsidRPr="00753196" w:rsidTr="00CA37B5">
        <w:trPr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</w:t>
            </w:r>
          </w:p>
        </w:tc>
        <w:tc>
          <w:tcPr>
            <w:tcW w:w="87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4 (1.01-1.07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2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9-1.07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97-1.11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6-1.13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0-1.25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6 (1.02-1.10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1 (1.03-1.21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9 (1.15-1.23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4 (1.26-1.42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9 (1.04-1.13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9 (1.09-1.3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9 (1.25-1.33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50 (1.41-1.5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5 (1.11-1.19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1 (1.21-1.42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6-1.13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5-1.1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5 (1.01-1.09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9-1.14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12-1.20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1 (1.14-1.2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8 (1.04-1.12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4 (1.05-1.23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6 (1.22-1.30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1 (1.33-1.50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3 (1.09-1.17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8 (1.19-1.39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6 (1.31-1.40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55 (1.46-1.65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8 (1.13-1.22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6 (1.27-1.45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6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8-1.10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6-1.04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92-1.1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9-1.05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3 (0.97-1.0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6-1.04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2-1.0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9-1.06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5 (0.99-1.12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95-1.06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4-1.09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4-1.00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0.94 (0.88-1.00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93-1.02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89-1.04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1.00-1.07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1.00-1.12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9-1.06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8-1.1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5-1.12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5 (1.08-1.22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6 (1.02-1.10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1 (1.04-1.19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5 (1.12-1.19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7 (1.19-1.34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9 (1.05-1.14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1 (1.12-1.3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7-1.24)</w:t>
            </w:r>
          </w:p>
        </w:tc>
        <w:tc>
          <w:tcPr>
            <w:tcW w:w="1020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0 (1.41-1.5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4 (1.10-1.19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9 (1.30-1.4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8-1.15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0-1.24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7 (1.02-1.11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2 (1.04-1.2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4-1.21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0 (1.23-1.3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0 (1.05-1.15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9 (1.10-1.2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5 (1.21-1.29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9 (1.31-1.48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5 (1.11-1.20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5 (1.16-1.3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9 (1.35-1.44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9 (1.40-1.5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1 (1.16-1.27)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30 (1.20-1.40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</w:t>
            </w:r>
          </w:p>
        </w:tc>
        <w:tc>
          <w:tcPr>
            <w:tcW w:w="877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4-1.11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11-1.25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9-1.07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2-1.20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5 (1.11-1.19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1 (1.23-1.39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3-1.13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0-1.31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4 (1.20-1.28)</w:t>
            </w:r>
          </w:p>
        </w:tc>
        <w:tc>
          <w:tcPr>
            <w:tcW w:w="10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2 (1.34-1.51)</w:t>
            </w:r>
          </w:p>
        </w:tc>
        <w:tc>
          <w:tcPr>
            <w:tcW w:w="118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9-1.18)</w:t>
            </w:r>
          </w:p>
        </w:tc>
        <w:tc>
          <w:tcPr>
            <w:tcW w:w="1006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7 (1.18-1.3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7 (1.32-1.41)</w:t>
            </w:r>
          </w:p>
        </w:tc>
        <w:tc>
          <w:tcPr>
            <w:tcW w:w="1012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56 (1.46-1.66)</w:t>
            </w:r>
          </w:p>
        </w:tc>
        <w:tc>
          <w:tcPr>
            <w:tcW w:w="118" w:type="pct"/>
            <w:gridSpan w:val="3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gridSpan w:val="3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3-1.23)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2 (1.21-1.45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a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Analyses adjusted for age, race, ethnicity, and year of diagnosis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b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ference category for tumor differentiation is well/moderately well differentiated. </w:t>
      </w:r>
    </w:p>
    <w:p w:rsidR="00CA37B5" w:rsidRPr="00753196" w:rsidRDefault="00CA37B5" w:rsidP="00CA37B5">
      <w:pPr>
        <w:suppressLineNumbers/>
        <w:ind w:left="86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Results from 10 iterations pooled using SAS MIANALYZE procedure.</w:t>
      </w:r>
    </w:p>
    <w:p w:rsidR="00CA37B5" w:rsidRPr="00753196" w:rsidRDefault="00CA37B5" w:rsidP="00CA37B5">
      <w:pPr>
        <w:rPr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92"/>
        <w:gridCol w:w="1913"/>
        <w:gridCol w:w="868"/>
        <w:gridCol w:w="1026"/>
        <w:gridCol w:w="1556"/>
        <w:gridCol w:w="13"/>
        <w:gridCol w:w="227"/>
        <w:gridCol w:w="123"/>
        <w:gridCol w:w="13"/>
        <w:gridCol w:w="86"/>
        <w:gridCol w:w="18"/>
        <w:gridCol w:w="1522"/>
        <w:gridCol w:w="214"/>
        <w:gridCol w:w="1824"/>
        <w:gridCol w:w="1424"/>
        <w:gridCol w:w="381"/>
      </w:tblGrid>
      <w:tr w:rsidR="00753196" w:rsidRPr="00753196" w:rsidTr="00CA37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0" w:type="pct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pct"/>
            <w:gridSpan w:val="15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br w:type="page"/>
              <w:t>Supplementary Table 7. Multivariable-adjusted odds ratios (OR) and 95% confidence intervals (CI) for associations of census tract-level socioeconomic variables and breast tumor subtype for invasive breast cancer cases diagnosed in 2010-2017 in California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189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Actual</w:t>
            </w:r>
          </w:p>
        </w:tc>
        <w:tc>
          <w:tcPr>
            <w:tcW w:w="1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6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Synthetic</w:t>
            </w:r>
            <w:r w:rsidRPr="00753196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  <w:tr w:rsidR="00753196" w:rsidRPr="00753196" w:rsidTr="00CA37B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9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Tumor subtype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6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Tumor subtype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+/HER2+</w:t>
            </w:r>
          </w:p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Luminal B)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+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HER2-enriched)</w:t>
            </w:r>
          </w:p>
        </w:tc>
        <w:tc>
          <w:tcPr>
            <w:tcW w:w="64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-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triple negative)</w:t>
            </w:r>
          </w:p>
        </w:tc>
        <w:tc>
          <w:tcPr>
            <w:tcW w:w="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+/HER2+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Luminal B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+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HER2-enriched)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HR-/HER2-</w:t>
            </w:r>
          </w:p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(triple negative)</w:t>
            </w:r>
          </w:p>
        </w:tc>
      </w:tr>
      <w:tr w:rsidR="00753196" w:rsidRPr="00753196" w:rsidTr="00CA37B5">
        <w:trPr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  <w:vAlign w:val="center"/>
          </w:tcPr>
          <w:p w:rsidR="00CA37B5" w:rsidRPr="00753196" w:rsidRDefault="00CA37B5" w:rsidP="007C1AE8">
            <w:pPr>
              <w:suppressLineNumbers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4-1.05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8-1.15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1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4-1.10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0-1.16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6-1.1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0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3-1.21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7-1.19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8-1.1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5-1.17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9-1.13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7 (1.01-1.13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1-1.30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10-1.23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1.00-1.12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7-1.20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9-1.1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7-1.19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3 (1.23-1.44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8 (1.21-1.36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1.00-1.16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05-1.31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4 (1.07-1.22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9-1.10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1-1.18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7 (1.01-1.13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6-1.11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2-1.13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7-1.1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2-1.14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09-1.27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2 (1.06-1.19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6-1.11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4-1.15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9-1.1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5-1.17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2 (1.13-1.32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3 (1.16-1.30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7 (1.01-1.1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1-1.24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5-1.2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7 (1.11-1.24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6 (1.25-1.47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9 (1.22-1.36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2-1.15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5-1.29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7-1.25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8-1.09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7-1.13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6-1.07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2-1.07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86-1.12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5-1.0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2-1.02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1.00-1.15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0.98 (0.93-1.03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3-1.06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87-1.13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3-1.09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5-1.05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2-1.07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0.98 (0.93-1.04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2-1.07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87-1.11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2-1.0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6-1.06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8-1.02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0 (0.86-0.95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3-1.05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89-1.08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9-1.03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5-1.05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8-1.14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6-1.18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4-1.09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3-1.13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3-1.08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2-1.14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1-1.18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3 (1.07-1.19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7-1.11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2-1.16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4-1.13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5-1.17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7-1.25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9 (1.13-1.26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6-1.15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3-1.23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9-1.16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6 (1.01-1.12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6 (1.16-1.36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6 (1.19-1.33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6-1.16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3-1.31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6-1.21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96-1.07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3-1.21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7-1.19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9-1.13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3-1.18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6-1.1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4-1.16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9 (1.10-1.29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12-1.25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7 (1.01-1.14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5-1.22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1.00-1.18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4-1.16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9 (1.19-1.39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2 (1.15-1.29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1-1.17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98-1.22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2-1.2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12-1.25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4 (1.23-1.45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8 (1.21-1.36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3-1.19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3-1.31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3-1.25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</w:t>
            </w:r>
          </w:p>
        </w:tc>
        <w:tc>
          <w:tcPr>
            <w:tcW w:w="912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9-1.10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2-1.19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4-1.16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5-1.11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1-1.17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97-1.13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4-1.15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2 (1.13-1.32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8 (1.11-1.25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97-1.14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6-1.19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1.00-1.19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6-1.19)</w:t>
            </w:r>
          </w:p>
        </w:tc>
        <w:tc>
          <w:tcPr>
            <w:tcW w:w="673" w:type="pct"/>
            <w:gridSpan w:val="2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4 (1.15-1.35)</w:t>
            </w:r>
          </w:p>
        </w:tc>
        <w:tc>
          <w:tcPr>
            <w:tcW w:w="642" w:type="pct"/>
            <w:gridSpan w:val="3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5 (1.18-1.32)</w:t>
            </w:r>
          </w:p>
        </w:tc>
        <w:tc>
          <w:tcPr>
            <w:tcW w:w="95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9-1.16)</w:t>
            </w:r>
          </w:p>
        </w:tc>
        <w:tc>
          <w:tcPr>
            <w:tcW w:w="641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99-1.20)</w:t>
            </w:r>
          </w:p>
        </w:tc>
        <w:tc>
          <w:tcPr>
            <w:tcW w:w="642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5-1.2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12-1.25)</w:t>
            </w:r>
          </w:p>
        </w:tc>
        <w:tc>
          <w:tcPr>
            <w:tcW w:w="673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8 (1.27-1.49)</w:t>
            </w:r>
          </w:p>
        </w:tc>
        <w:tc>
          <w:tcPr>
            <w:tcW w:w="642" w:type="pct"/>
            <w:gridSpan w:val="3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7 (1.29-1.45)</w:t>
            </w:r>
          </w:p>
        </w:tc>
        <w:tc>
          <w:tcPr>
            <w:tcW w:w="95" w:type="pct"/>
            <w:gridSpan w:val="4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pct"/>
            <w:gridSpan w:val="2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9-1.16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4-1.30)</w:t>
            </w:r>
          </w:p>
        </w:tc>
        <w:tc>
          <w:tcPr>
            <w:tcW w:w="642" w:type="pct"/>
            <w:gridSpan w:val="2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6 (1.06-1.27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a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>Analyses adjusted for age, race, ethnicity, and year of diagnosis.</w:t>
      </w:r>
    </w:p>
    <w:p w:rsidR="00CA37B5" w:rsidRPr="00753196" w:rsidRDefault="00CA37B5" w:rsidP="00CA37B5">
      <w:pPr>
        <w:suppressLineNumbers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b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ference category for tumor subtype is HR+/HER2- (Luminal A). 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Cases diagnosed before 2010 were excluded and cases with missing or unknown HR or HER2 status are omitted from table.</w:t>
      </w:r>
    </w:p>
    <w:p w:rsidR="00CA37B5" w:rsidRPr="00753196" w:rsidRDefault="00CA37B5" w:rsidP="00CA37B5">
      <w:pPr>
        <w:suppressLineNumbers/>
        <w:ind w:left="86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Results from 10 iterations pooled using SAS MIANALYZE procedure.</w:t>
      </w:r>
    </w:p>
    <w:p w:rsidR="00CA37B5" w:rsidRPr="00753196" w:rsidRDefault="00CA37B5" w:rsidP="00CA37B5">
      <w:pPr>
        <w:widowControl w:val="0"/>
        <w:tabs>
          <w:tab w:val="left" w:pos="360"/>
        </w:tabs>
        <w:ind w:left="90"/>
        <w:rPr>
          <w:rFonts w:ascii="Arial" w:hAnsi="Arial" w:cs="Arial"/>
          <w:color w:val="000000" w:themeColor="text1"/>
        </w:rPr>
      </w:pPr>
    </w:p>
    <w:p w:rsidR="00CA37B5" w:rsidRPr="00753196" w:rsidRDefault="00CA37B5" w:rsidP="00CA37B5">
      <w:pPr>
        <w:rPr>
          <w:color w:val="000000" w:themeColor="text1"/>
        </w:rPr>
      </w:pPr>
      <w:r w:rsidRPr="00753196">
        <w:rPr>
          <w:color w:val="000000" w:themeColor="text1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32"/>
        <w:gridCol w:w="2750"/>
        <w:gridCol w:w="43"/>
        <w:gridCol w:w="2448"/>
        <w:gridCol w:w="20"/>
        <w:gridCol w:w="248"/>
        <w:gridCol w:w="127"/>
        <w:gridCol w:w="20"/>
        <w:gridCol w:w="109"/>
        <w:gridCol w:w="26"/>
        <w:gridCol w:w="1647"/>
        <w:gridCol w:w="1025"/>
        <w:gridCol w:w="2687"/>
        <w:gridCol w:w="9"/>
        <w:gridCol w:w="9"/>
      </w:tblGrid>
      <w:tr w:rsidR="00753196" w:rsidRPr="00753196" w:rsidTr="00CA37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lastRenderedPageBreak/>
              <w:br w:type="page"/>
              <w:t>Supplementary Table 8. Multivariable-adjusted hazard ratios (HR) and 95% confidence i</w:t>
            </w:r>
            <w:bookmarkStart w:id="0" w:name="_GoBack"/>
            <w:bookmarkEnd w:id="0"/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tervals (CI) for associations of census tract-level socioeconomic variables and overall and cancer-specific survival for invasive breast cancer cases diagnosed in 2006-2016 in California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A37B5" w:rsidRPr="00753196" w:rsidRDefault="00CA37B5" w:rsidP="007C1AE8">
            <w:pPr>
              <w:suppressLineNumbers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Census tract-level exposure variables</w:t>
            </w:r>
          </w:p>
        </w:tc>
        <w:tc>
          <w:tcPr>
            <w:tcW w:w="182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Actual</w:t>
            </w:r>
          </w:p>
        </w:tc>
        <w:tc>
          <w:tcPr>
            <w:tcW w:w="137" w:type="pct"/>
            <w:gridSpan w:val="3"/>
            <w:tcBorders>
              <w:top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91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7B5" w:rsidRPr="00753196" w:rsidRDefault="00CA37B5" w:rsidP="007C1AE8">
            <w:pPr>
              <w:suppressLineNumbers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lifornia – Synthetic</w:t>
            </w: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53196" w:rsidRPr="00753196" w:rsidTr="00CA37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95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 survival</w:t>
            </w:r>
          </w:p>
        </w:tc>
        <w:tc>
          <w:tcPr>
            <w:tcW w:w="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Cancer-specific survival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CA37B5" w:rsidRPr="00753196" w:rsidRDefault="00CA37B5" w:rsidP="007C1AE8">
            <w:pPr>
              <w:suppressLineNumbers/>
              <w:spacing w:before="6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Percent below poverty line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left="-102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6 (1.02-1.10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6 (1.01-1.12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0 (0.95-1.06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0 (0.94-1.0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1 (1.06-1.1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4-1.15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3 (0.98-1.08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3 (0.96-1.10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1 (1.16-1.2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4-1.2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6 (1.01-1.11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6 (0.99-1.14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1 (1.26-1.36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0 (1.24-1.3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1 (1.06-1.16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1 (1.05-1.17)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household income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highest income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8-1.17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5-1.1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2 (0.96-1.08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1 (0.94-1.09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0 (1.16-1.2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8 (1.12-1.24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5 (1.00-1.11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5 (0.99-1.1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0 (1.25-1.3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7 (1.21-1.33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3-1.14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2-1.16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lowest income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8 (1.33-1.44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5 (1.29-1.42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4 (1.09-1.20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4 (1.07-1.21)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i index of income inequal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inequality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8-1.0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3-1.02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9 (0.95-1.03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9 (0.93-1.06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8-1.0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4-1.04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8 (0.93-1.03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8 (0.93-1.04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6-1.03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4-1.03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8 (0.94-1.03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9 (0.93-1.06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inequality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92 (0.89-0.96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91 (0.87-0.9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6 (0.92-1.00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0.97 (0.91-1.03)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employed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8 (1.04-1.13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09 (1.04-1.14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3 (0.97-1.08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3 (0.96-1.10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8-1.17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7-1.19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4 (0.99-1.10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5 (0.99-1.12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1 (1.16-1.25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2 (1.16-1.28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4-1.14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3-1.16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1 (1.26-1.36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9 (1.23-1.35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3 (1.06-1.20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2 (1.04-1.20)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uninsured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3 (1.09-1.18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5-1.1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2 (0.97-1.07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2 (0.94-1.10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3 (1.19-1.28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3 (1.17-1.29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7 (1.03-1.12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8 (1.00-1.1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9 (1.24-1.34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7 (1.21-1.34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4-1.15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0 (1.02-1.18)</w:t>
            </w:r>
          </w:p>
        </w:tc>
      </w:tr>
      <w:tr w:rsidR="00753196" w:rsidRPr="00753196" w:rsidTr="00CA37B5">
        <w:trPr>
          <w:gridAfter w:val="1"/>
          <w:wAfter w:w="3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6 (1.31-1.41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7 (1.30-1.43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9 (1.04-1.14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1 (1.03-1.19)</w:t>
            </w:r>
          </w:p>
        </w:tc>
      </w:tr>
      <w:tr w:rsidR="00753196" w:rsidRPr="00753196" w:rsidTr="00CA37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pct"/>
            <w:gridSpan w:val="3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cent without high school diploma</w:t>
            </w:r>
          </w:p>
        </w:tc>
        <w:tc>
          <w:tcPr>
            <w:tcW w:w="850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1 (lowest %)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Cs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2 (1.08-1.16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10 (1.05-1.16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4 (0.98-1.10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.03 (0.96-1.12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  <w:hideMark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23 (1.19-1.28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3 (1.17-1.29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8 (1.03-1.14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08 (1.02-1.15)</w:t>
            </w:r>
          </w:p>
        </w:tc>
      </w:tr>
      <w:tr w:rsidR="00753196" w:rsidRPr="00753196" w:rsidTr="00CA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955" w:type="pct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36 (1.31-1.41)</w:t>
            </w:r>
          </w:p>
        </w:tc>
        <w:tc>
          <w:tcPr>
            <w:tcW w:w="958" w:type="pct"/>
            <w:gridSpan w:val="4"/>
            <w:tcBorders>
              <w:top w:val="nil"/>
              <w:bottom w:val="nil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6 (1.30-1.43)</w:t>
            </w:r>
          </w:p>
        </w:tc>
        <w:tc>
          <w:tcPr>
            <w:tcW w:w="98" w:type="pct"/>
            <w:gridSpan w:val="4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0 (1.05-1.15)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0 (1.04-1.17)</w:t>
            </w:r>
          </w:p>
        </w:tc>
      </w:tr>
      <w:tr w:rsidR="00753196" w:rsidRPr="00753196" w:rsidTr="00CA37B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ind w:firstLineChars="120" w:firstLine="24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  <w:t>Q5 (highest %)</w:t>
            </w: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41 (1.35-1.47)</w:t>
            </w:r>
          </w:p>
        </w:tc>
        <w:tc>
          <w:tcPr>
            <w:tcW w:w="958" w:type="pct"/>
            <w:gridSpan w:val="4"/>
            <w:tcBorders>
              <w:top w:val="nil"/>
              <w:bottom w:val="single" w:sz="4" w:space="0" w:color="auto"/>
            </w:tcBorders>
            <w:noWrap/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5319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8 (1.31-1.46)</w:t>
            </w:r>
          </w:p>
        </w:tc>
        <w:tc>
          <w:tcPr>
            <w:tcW w:w="98" w:type="pct"/>
            <w:gridSpan w:val="4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2 (1.05-1.18)</w:t>
            </w:r>
          </w:p>
        </w:tc>
        <w:tc>
          <w:tcPr>
            <w:tcW w:w="939" w:type="pct"/>
            <w:gridSpan w:val="3"/>
            <w:tcBorders>
              <w:top w:val="nil"/>
              <w:bottom w:val="single" w:sz="4" w:space="0" w:color="auto"/>
            </w:tcBorders>
          </w:tcPr>
          <w:p w:rsidR="00CA37B5" w:rsidRPr="00753196" w:rsidRDefault="00CA37B5" w:rsidP="007C1AE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5319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1.12 (1.05-1.20)</w:t>
            </w:r>
          </w:p>
        </w:tc>
      </w:tr>
    </w:tbl>
    <w:p w:rsidR="00CA37B5" w:rsidRPr="00753196" w:rsidRDefault="00CA37B5" w:rsidP="00CA37B5">
      <w:pPr>
        <w:suppressLineNumbers/>
        <w:spacing w:before="60"/>
        <w:ind w:left="90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lastRenderedPageBreak/>
        <w:t>a</w:t>
      </w:r>
      <w:r w:rsidRPr="0075319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Analyses adjusted for age, race, ethnicity, marital status, primary payer, stage at cancer diagnosis, grade, subtype, year of diagnosis, and treatment status (surgery, chemotherapy, radiation). 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Patients were followed through December 2017.</w:t>
      </w:r>
    </w:p>
    <w:p w:rsidR="00CA37B5" w:rsidRPr="00753196" w:rsidRDefault="00CA37B5" w:rsidP="00CA37B5">
      <w:pPr>
        <w:suppressLineNumbers/>
        <w:ind w:left="86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753196">
        <w:rPr>
          <w:rFonts w:asciiTheme="majorHAnsi" w:eastAsia="Times New Roman" w:hAnsiTheme="majorHAnsi" w:cstheme="majorHAnsi"/>
          <w:color w:val="000000" w:themeColor="text1"/>
          <w:sz w:val="20"/>
          <w:szCs w:val="20"/>
          <w:vertAlign w:val="superscript"/>
        </w:rPr>
        <w:t>b</w:t>
      </w:r>
      <w:r w:rsidRPr="00753196">
        <w:rPr>
          <w:rFonts w:ascii="Arial" w:hAnsi="Arial" w:cs="Arial"/>
          <w:color w:val="000000" w:themeColor="text1"/>
          <w:sz w:val="18"/>
          <w:szCs w:val="18"/>
        </w:rPr>
        <w:t>Results from 10 iterations pooled using SAS MIANALYZE procedure.</w:t>
      </w:r>
    </w:p>
    <w:p w:rsidR="00CA37B5" w:rsidRPr="00753196" w:rsidRDefault="00CA37B5" w:rsidP="00CA37B5">
      <w:pPr>
        <w:rPr>
          <w:color w:val="000000" w:themeColor="text1"/>
        </w:rPr>
      </w:pPr>
    </w:p>
    <w:p w:rsidR="00F0370D" w:rsidRPr="00753196" w:rsidRDefault="00F0370D">
      <w:pPr>
        <w:rPr>
          <w:color w:val="000000" w:themeColor="text1"/>
        </w:rPr>
      </w:pPr>
    </w:p>
    <w:sectPr w:rsidR="00F0370D" w:rsidRPr="00753196" w:rsidSect="0075319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A6910"/>
    <w:multiLevelType w:val="multilevel"/>
    <w:tmpl w:val="A5400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33329"/>
    <w:multiLevelType w:val="hybridMultilevel"/>
    <w:tmpl w:val="B8CE38C4"/>
    <w:lvl w:ilvl="0" w:tplc="3B26A1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A88E9B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5EC43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5B424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D5018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A5035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E402DF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9C1C5E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668829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273B3A6A"/>
    <w:multiLevelType w:val="hybridMultilevel"/>
    <w:tmpl w:val="4C1A152E"/>
    <w:lvl w:ilvl="0" w:tplc="E146C4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859C0"/>
    <w:multiLevelType w:val="multilevel"/>
    <w:tmpl w:val="C082E190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EEC098F"/>
    <w:multiLevelType w:val="hybridMultilevel"/>
    <w:tmpl w:val="F1E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C57DE"/>
    <w:multiLevelType w:val="hybridMultilevel"/>
    <w:tmpl w:val="449ED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860049"/>
    <w:multiLevelType w:val="hybridMultilevel"/>
    <w:tmpl w:val="29DC6984"/>
    <w:lvl w:ilvl="0" w:tplc="99FE0FA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7B5"/>
    <w:rsid w:val="0001323A"/>
    <w:rsid w:val="00013FD7"/>
    <w:rsid w:val="00024CC1"/>
    <w:rsid w:val="00030E69"/>
    <w:rsid w:val="00042F65"/>
    <w:rsid w:val="000566DD"/>
    <w:rsid w:val="00075990"/>
    <w:rsid w:val="00077F0E"/>
    <w:rsid w:val="00096120"/>
    <w:rsid w:val="000A4B67"/>
    <w:rsid w:val="000A5878"/>
    <w:rsid w:val="000B61EB"/>
    <w:rsid w:val="000C1E0E"/>
    <w:rsid w:val="000C3E59"/>
    <w:rsid w:val="000C71D4"/>
    <w:rsid w:val="000D5B45"/>
    <w:rsid w:val="00107F34"/>
    <w:rsid w:val="00111BEA"/>
    <w:rsid w:val="00114BF7"/>
    <w:rsid w:val="00124061"/>
    <w:rsid w:val="00125F2C"/>
    <w:rsid w:val="00146BF0"/>
    <w:rsid w:val="00154BB7"/>
    <w:rsid w:val="00165581"/>
    <w:rsid w:val="001717F8"/>
    <w:rsid w:val="0018685F"/>
    <w:rsid w:val="0019708E"/>
    <w:rsid w:val="001A1057"/>
    <w:rsid w:val="001B13E3"/>
    <w:rsid w:val="001B4F2B"/>
    <w:rsid w:val="001B7593"/>
    <w:rsid w:val="001C3D47"/>
    <w:rsid w:val="001C4E1F"/>
    <w:rsid w:val="001C7274"/>
    <w:rsid w:val="001D2FC6"/>
    <w:rsid w:val="001E6DBC"/>
    <w:rsid w:val="001F1E88"/>
    <w:rsid w:val="002139BF"/>
    <w:rsid w:val="00233A5D"/>
    <w:rsid w:val="00235F39"/>
    <w:rsid w:val="0023655F"/>
    <w:rsid w:val="00240981"/>
    <w:rsid w:val="00241298"/>
    <w:rsid w:val="00247F28"/>
    <w:rsid w:val="00252AD9"/>
    <w:rsid w:val="00262728"/>
    <w:rsid w:val="00291BED"/>
    <w:rsid w:val="00291DEE"/>
    <w:rsid w:val="00296BA0"/>
    <w:rsid w:val="002971A6"/>
    <w:rsid w:val="002B0B11"/>
    <w:rsid w:val="002C1B6B"/>
    <w:rsid w:val="002D582B"/>
    <w:rsid w:val="002D5E3A"/>
    <w:rsid w:val="002F0E9F"/>
    <w:rsid w:val="002F2546"/>
    <w:rsid w:val="0030322B"/>
    <w:rsid w:val="00314117"/>
    <w:rsid w:val="003353DD"/>
    <w:rsid w:val="0034415C"/>
    <w:rsid w:val="0036692D"/>
    <w:rsid w:val="0039080A"/>
    <w:rsid w:val="003A1C83"/>
    <w:rsid w:val="003A5072"/>
    <w:rsid w:val="003A64DA"/>
    <w:rsid w:val="003C6ED8"/>
    <w:rsid w:val="003E5492"/>
    <w:rsid w:val="004006A3"/>
    <w:rsid w:val="00401357"/>
    <w:rsid w:val="00402CFC"/>
    <w:rsid w:val="00413836"/>
    <w:rsid w:val="004358DA"/>
    <w:rsid w:val="004471ED"/>
    <w:rsid w:val="00452EA8"/>
    <w:rsid w:val="00485140"/>
    <w:rsid w:val="004919D6"/>
    <w:rsid w:val="00494D18"/>
    <w:rsid w:val="004A2D17"/>
    <w:rsid w:val="004A4573"/>
    <w:rsid w:val="004B76D9"/>
    <w:rsid w:val="004C3893"/>
    <w:rsid w:val="004C54D4"/>
    <w:rsid w:val="004D1B21"/>
    <w:rsid w:val="004D6BEE"/>
    <w:rsid w:val="004F5DC1"/>
    <w:rsid w:val="00502672"/>
    <w:rsid w:val="00505415"/>
    <w:rsid w:val="00514096"/>
    <w:rsid w:val="00516218"/>
    <w:rsid w:val="0051728C"/>
    <w:rsid w:val="005206AE"/>
    <w:rsid w:val="00527726"/>
    <w:rsid w:val="005334DF"/>
    <w:rsid w:val="0054669E"/>
    <w:rsid w:val="00546CB3"/>
    <w:rsid w:val="00563095"/>
    <w:rsid w:val="00597D76"/>
    <w:rsid w:val="005B2129"/>
    <w:rsid w:val="005B23E6"/>
    <w:rsid w:val="005C642E"/>
    <w:rsid w:val="005D6A9E"/>
    <w:rsid w:val="0060067A"/>
    <w:rsid w:val="00612C09"/>
    <w:rsid w:val="0062293A"/>
    <w:rsid w:val="006318C8"/>
    <w:rsid w:val="006331BE"/>
    <w:rsid w:val="0065324E"/>
    <w:rsid w:val="00686971"/>
    <w:rsid w:val="0069250A"/>
    <w:rsid w:val="006A5977"/>
    <w:rsid w:val="006B164E"/>
    <w:rsid w:val="006B2F2F"/>
    <w:rsid w:val="006C147D"/>
    <w:rsid w:val="006F1B06"/>
    <w:rsid w:val="006F28C7"/>
    <w:rsid w:val="006F5984"/>
    <w:rsid w:val="00714852"/>
    <w:rsid w:val="00716970"/>
    <w:rsid w:val="00725A37"/>
    <w:rsid w:val="00736394"/>
    <w:rsid w:val="00737518"/>
    <w:rsid w:val="00742282"/>
    <w:rsid w:val="007446A1"/>
    <w:rsid w:val="00745177"/>
    <w:rsid w:val="00745DD3"/>
    <w:rsid w:val="00753196"/>
    <w:rsid w:val="00767B3D"/>
    <w:rsid w:val="007812BA"/>
    <w:rsid w:val="00791B61"/>
    <w:rsid w:val="007B1625"/>
    <w:rsid w:val="007B19DF"/>
    <w:rsid w:val="007B3548"/>
    <w:rsid w:val="007B3679"/>
    <w:rsid w:val="007D0203"/>
    <w:rsid w:val="007D4C34"/>
    <w:rsid w:val="007E356E"/>
    <w:rsid w:val="007E38F3"/>
    <w:rsid w:val="007F135F"/>
    <w:rsid w:val="007F2FF3"/>
    <w:rsid w:val="007F3B5A"/>
    <w:rsid w:val="007F6C60"/>
    <w:rsid w:val="00806A14"/>
    <w:rsid w:val="00817E44"/>
    <w:rsid w:val="0082532C"/>
    <w:rsid w:val="00827342"/>
    <w:rsid w:val="00844458"/>
    <w:rsid w:val="00855ADD"/>
    <w:rsid w:val="00863199"/>
    <w:rsid w:val="00867E18"/>
    <w:rsid w:val="0089405A"/>
    <w:rsid w:val="008957FB"/>
    <w:rsid w:val="008B6855"/>
    <w:rsid w:val="008C3254"/>
    <w:rsid w:val="008D2B15"/>
    <w:rsid w:val="008D4436"/>
    <w:rsid w:val="008E5C4E"/>
    <w:rsid w:val="008F5007"/>
    <w:rsid w:val="00923843"/>
    <w:rsid w:val="0093057C"/>
    <w:rsid w:val="0094447C"/>
    <w:rsid w:val="00945052"/>
    <w:rsid w:val="0095497B"/>
    <w:rsid w:val="0096051D"/>
    <w:rsid w:val="0098039E"/>
    <w:rsid w:val="00995022"/>
    <w:rsid w:val="009C3122"/>
    <w:rsid w:val="009C7142"/>
    <w:rsid w:val="009E12C8"/>
    <w:rsid w:val="009E1A64"/>
    <w:rsid w:val="009F1E06"/>
    <w:rsid w:val="009F32AE"/>
    <w:rsid w:val="009F4374"/>
    <w:rsid w:val="00A012B3"/>
    <w:rsid w:val="00A270CE"/>
    <w:rsid w:val="00A34CA4"/>
    <w:rsid w:val="00A45875"/>
    <w:rsid w:val="00A54623"/>
    <w:rsid w:val="00A61365"/>
    <w:rsid w:val="00A7622A"/>
    <w:rsid w:val="00A9256F"/>
    <w:rsid w:val="00A95426"/>
    <w:rsid w:val="00AB0ADC"/>
    <w:rsid w:val="00AD06A3"/>
    <w:rsid w:val="00AE4E87"/>
    <w:rsid w:val="00AF177C"/>
    <w:rsid w:val="00AF7074"/>
    <w:rsid w:val="00B0453B"/>
    <w:rsid w:val="00B17752"/>
    <w:rsid w:val="00B27DAC"/>
    <w:rsid w:val="00B45A78"/>
    <w:rsid w:val="00B46FCC"/>
    <w:rsid w:val="00B47971"/>
    <w:rsid w:val="00B534E4"/>
    <w:rsid w:val="00B822DA"/>
    <w:rsid w:val="00B83712"/>
    <w:rsid w:val="00B9591A"/>
    <w:rsid w:val="00BA0253"/>
    <w:rsid w:val="00BA0FBA"/>
    <w:rsid w:val="00BB68EC"/>
    <w:rsid w:val="00BD5646"/>
    <w:rsid w:val="00BF6576"/>
    <w:rsid w:val="00C10CC7"/>
    <w:rsid w:val="00C1327F"/>
    <w:rsid w:val="00C14623"/>
    <w:rsid w:val="00C165A4"/>
    <w:rsid w:val="00C409EB"/>
    <w:rsid w:val="00C54F7E"/>
    <w:rsid w:val="00C61001"/>
    <w:rsid w:val="00C644B0"/>
    <w:rsid w:val="00C7068A"/>
    <w:rsid w:val="00C737FA"/>
    <w:rsid w:val="00C75F0E"/>
    <w:rsid w:val="00CA37B5"/>
    <w:rsid w:val="00CB266B"/>
    <w:rsid w:val="00CB68FD"/>
    <w:rsid w:val="00CC3488"/>
    <w:rsid w:val="00CC762F"/>
    <w:rsid w:val="00CE0C6F"/>
    <w:rsid w:val="00CE2C1B"/>
    <w:rsid w:val="00CE6A80"/>
    <w:rsid w:val="00D03C7C"/>
    <w:rsid w:val="00D14828"/>
    <w:rsid w:val="00D23FD2"/>
    <w:rsid w:val="00D676AC"/>
    <w:rsid w:val="00D868F7"/>
    <w:rsid w:val="00DB0F1E"/>
    <w:rsid w:val="00DC1431"/>
    <w:rsid w:val="00DD5EFC"/>
    <w:rsid w:val="00DE19F4"/>
    <w:rsid w:val="00DF2B3E"/>
    <w:rsid w:val="00E26F72"/>
    <w:rsid w:val="00E3141A"/>
    <w:rsid w:val="00E31578"/>
    <w:rsid w:val="00E52C9B"/>
    <w:rsid w:val="00E671B5"/>
    <w:rsid w:val="00E7264A"/>
    <w:rsid w:val="00E93912"/>
    <w:rsid w:val="00EA4649"/>
    <w:rsid w:val="00EC1C60"/>
    <w:rsid w:val="00EC7B4E"/>
    <w:rsid w:val="00ED6E4C"/>
    <w:rsid w:val="00EE2835"/>
    <w:rsid w:val="00EF5A4A"/>
    <w:rsid w:val="00EF5A5A"/>
    <w:rsid w:val="00F0370D"/>
    <w:rsid w:val="00F10D30"/>
    <w:rsid w:val="00F205C8"/>
    <w:rsid w:val="00F276E8"/>
    <w:rsid w:val="00F27FE9"/>
    <w:rsid w:val="00F628B5"/>
    <w:rsid w:val="00F76EE3"/>
    <w:rsid w:val="00F92463"/>
    <w:rsid w:val="00F958BF"/>
    <w:rsid w:val="00FA2FC9"/>
    <w:rsid w:val="00FB16E3"/>
    <w:rsid w:val="00FD36E5"/>
    <w:rsid w:val="00FE2055"/>
    <w:rsid w:val="00FE7777"/>
    <w:rsid w:val="00FF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8A778-7811-42D3-920E-20EFC1A4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7B5"/>
    <w:pPr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7B5"/>
    <w:p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7B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7B5"/>
    <w:p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7B5"/>
    <w:pPr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7B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7B5"/>
    <w:pPr>
      <w:spacing w:after="0" w:line="240" w:lineRule="auto"/>
      <w:outlineLvl w:val="6"/>
    </w:pPr>
    <w:rPr>
      <w:rFonts w:asciiTheme="majorHAnsi" w:eastAsiaTheme="majorEastAsia" w:hAnsiTheme="majorHAnsi" w:cstheme="majorBidi"/>
      <w:i/>
      <w:iCs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7B5"/>
    <w:pPr>
      <w:spacing w:after="0" w:line="240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7B5"/>
    <w:pPr>
      <w:spacing w:after="0" w:line="24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7B5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7B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7B5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7B5"/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7B5"/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7B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7B5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7B5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7B5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customStyle="1" w:styleId="position">
    <w:name w:val="position"/>
    <w:basedOn w:val="DefaultParagraphFont"/>
    <w:rsid w:val="00CA37B5"/>
  </w:style>
  <w:style w:type="character" w:customStyle="1" w:styleId="apple-converted-space">
    <w:name w:val="apple-converted-space"/>
    <w:basedOn w:val="DefaultParagraphFont"/>
    <w:rsid w:val="00CA37B5"/>
  </w:style>
  <w:style w:type="character" w:customStyle="1" w:styleId="affiliation">
    <w:name w:val="affiliation"/>
    <w:basedOn w:val="DefaultParagraphFont"/>
    <w:rsid w:val="00CA37B5"/>
  </w:style>
  <w:style w:type="paragraph" w:styleId="Header">
    <w:name w:val="header"/>
    <w:basedOn w:val="Normal"/>
    <w:link w:val="HeaderChar"/>
    <w:uiPriority w:val="99"/>
    <w:unhideWhenUsed/>
    <w:rsid w:val="00CA37B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37B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37B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37B5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3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7B5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B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7B5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B5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B5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uiPriority w:val="22"/>
    <w:qFormat/>
    <w:rsid w:val="00CA37B5"/>
    <w:rPr>
      <w:b/>
      <w:bCs/>
    </w:rPr>
  </w:style>
  <w:style w:type="character" w:styleId="Hyperlink">
    <w:name w:val="Hyperlink"/>
    <w:basedOn w:val="DefaultParagraphFont"/>
    <w:uiPriority w:val="99"/>
    <w:unhideWhenUsed/>
    <w:rsid w:val="00CA37B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A37B5"/>
    <w:pPr>
      <w:spacing w:after="0" w:line="240" w:lineRule="auto"/>
      <w:jc w:val="center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7B5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37B5"/>
    <w:pPr>
      <w:spacing w:after="0" w:line="240" w:lineRule="auto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37B5"/>
    <w:rPr>
      <w:rFonts w:ascii="Times New Roman" w:eastAsiaTheme="minorEastAsia" w:hAnsi="Times New Roman" w:cs="Times New Roman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A37B5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A37B5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7B5"/>
    <w:pPr>
      <w:spacing w:after="600" w:line="24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A37B5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Emphasis">
    <w:name w:val="Emphasis"/>
    <w:uiPriority w:val="20"/>
    <w:qFormat/>
    <w:rsid w:val="00CA37B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A37B5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CA37B5"/>
    <w:pPr>
      <w:spacing w:after="0" w:line="240" w:lineRule="auto"/>
      <w:ind w:left="720"/>
      <w:contextualSpacing/>
    </w:pPr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A37B5"/>
    <w:pPr>
      <w:spacing w:before="200" w:after="0" w:line="240" w:lineRule="auto"/>
      <w:ind w:left="360" w:right="360"/>
    </w:pPr>
    <w:rPr>
      <w:rFonts w:eastAsiaTheme="minorEastAsia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A37B5"/>
    <w:rPr>
      <w:rFonts w:eastAsiaTheme="minorEastAsia"/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7B5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eastAsiaTheme="minorEastAsia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7B5"/>
    <w:rPr>
      <w:rFonts w:eastAsiaTheme="minorEastAsia"/>
      <w:b/>
      <w:bCs/>
      <w:i/>
      <w:iCs/>
      <w:lang w:val="en-US"/>
    </w:rPr>
  </w:style>
  <w:style w:type="character" w:styleId="SubtleEmphasis">
    <w:name w:val="Subtle Emphasis"/>
    <w:uiPriority w:val="19"/>
    <w:qFormat/>
    <w:rsid w:val="00CA37B5"/>
    <w:rPr>
      <w:i/>
      <w:iCs/>
    </w:rPr>
  </w:style>
  <w:style w:type="character" w:styleId="IntenseEmphasis">
    <w:name w:val="Intense Emphasis"/>
    <w:uiPriority w:val="21"/>
    <w:qFormat/>
    <w:rsid w:val="00CA37B5"/>
    <w:rPr>
      <w:b/>
      <w:bCs/>
    </w:rPr>
  </w:style>
  <w:style w:type="character" w:styleId="SubtleReference">
    <w:name w:val="Subtle Reference"/>
    <w:uiPriority w:val="31"/>
    <w:qFormat/>
    <w:rsid w:val="00CA37B5"/>
    <w:rPr>
      <w:smallCaps/>
    </w:rPr>
  </w:style>
  <w:style w:type="character" w:styleId="IntenseReference">
    <w:name w:val="Intense Reference"/>
    <w:uiPriority w:val="32"/>
    <w:qFormat/>
    <w:rsid w:val="00CA37B5"/>
    <w:rPr>
      <w:smallCaps/>
      <w:spacing w:val="5"/>
      <w:u w:val="single"/>
    </w:rPr>
  </w:style>
  <w:style w:type="character" w:styleId="BookTitle">
    <w:name w:val="Book Title"/>
    <w:uiPriority w:val="33"/>
    <w:qFormat/>
    <w:rsid w:val="00CA37B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7B5"/>
    <w:pPr>
      <w:outlineLvl w:val="9"/>
    </w:pPr>
    <w:rPr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A37B5"/>
    <w:rPr>
      <w:color w:val="954F72" w:themeColor="followedHyperlink"/>
      <w:u w:val="single"/>
    </w:rPr>
  </w:style>
  <w:style w:type="character" w:customStyle="1" w:styleId="normaltextrun1">
    <w:name w:val="normaltextrun1"/>
    <w:basedOn w:val="DefaultParagraphFont"/>
    <w:rsid w:val="00CA37B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7B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A37B5"/>
    <w:pPr>
      <w:spacing w:after="0" w:line="240" w:lineRule="auto"/>
    </w:pPr>
    <w:rPr>
      <w:rFonts w:eastAsiaTheme="minorEastAsia"/>
      <w:lang w:val="en-US"/>
    </w:rPr>
  </w:style>
  <w:style w:type="table" w:styleId="TableGridLight">
    <w:name w:val="Grid Table Light"/>
    <w:basedOn w:val="TableNormal"/>
    <w:uiPriority w:val="40"/>
    <w:rsid w:val="00CA37B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A37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37B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A37B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7B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324</Words>
  <Characters>30353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Jayachandran</dc:creator>
  <cp:keywords/>
  <dc:description/>
  <cp:lastModifiedBy>Sridhar Jayachandran</cp:lastModifiedBy>
  <cp:revision>2</cp:revision>
  <dcterms:created xsi:type="dcterms:W3CDTF">2026-03-12T04:58:00Z</dcterms:created>
  <dcterms:modified xsi:type="dcterms:W3CDTF">2026-03-12T16:46:00Z</dcterms:modified>
</cp:coreProperties>
</file>